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488" w:rsidRPr="009B59AC" w:rsidRDefault="00A15488" w:rsidP="00A15488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9B59AC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2.</w:t>
      </w:r>
      <w:r w:rsidRPr="009B59AC">
        <w:rPr>
          <w:rFonts w:ascii="Arial" w:hAnsi="Arial" w:cs="Arial"/>
          <w:color w:val="000000" w:themeColor="text1"/>
          <w:sz w:val="20"/>
          <w:szCs w:val="20"/>
        </w:rPr>
        <w:t xml:space="preserve"> Meta-analys</w:t>
      </w:r>
      <w:r>
        <w:rPr>
          <w:rFonts w:ascii="Arial" w:hAnsi="Arial" w:cs="Arial"/>
          <w:color w:val="000000" w:themeColor="text1"/>
          <w:sz w:val="20"/>
          <w:szCs w:val="20"/>
        </w:rPr>
        <w:t>e</w:t>
      </w:r>
      <w:r w:rsidRPr="009B59AC">
        <w:rPr>
          <w:rFonts w:ascii="Arial" w:hAnsi="Arial" w:cs="Arial"/>
          <w:color w:val="000000" w:themeColor="text1"/>
          <w:sz w:val="20"/>
          <w:szCs w:val="20"/>
        </w:rPr>
        <w:t xml:space="preserve">s of the prevalence of symptoms in </w:t>
      </w:r>
      <w:r>
        <w:rPr>
          <w:rFonts w:ascii="Arial" w:hAnsi="Arial" w:cs="Arial"/>
          <w:color w:val="000000" w:themeColor="text1"/>
          <w:sz w:val="20"/>
          <w:szCs w:val="20"/>
        </w:rPr>
        <w:t>adults with laboratory test confirmed COVID</w:t>
      </w:r>
      <w:r w:rsidRPr="009B59AC">
        <w:rPr>
          <w:rFonts w:ascii="Arial" w:hAnsi="Arial" w:cs="Arial"/>
          <w:color w:val="000000" w:themeColor="text1"/>
          <w:sz w:val="20"/>
          <w:szCs w:val="20"/>
        </w:rPr>
        <w:t xml:space="preserve">-19, </w:t>
      </w:r>
      <w:r>
        <w:rPr>
          <w:rFonts w:ascii="Arial" w:hAnsi="Arial" w:cs="Arial"/>
          <w:color w:val="000000" w:themeColor="text1"/>
          <w:sz w:val="20"/>
          <w:szCs w:val="20"/>
        </w:rPr>
        <w:t>sub</w:t>
      </w:r>
      <w:r w:rsidRPr="009B59AC">
        <w:rPr>
          <w:rFonts w:ascii="Arial" w:hAnsi="Arial" w:cs="Arial"/>
          <w:color w:val="000000" w:themeColor="text1"/>
          <w:sz w:val="20"/>
          <w:szCs w:val="20"/>
        </w:rPr>
        <w:t>grouped by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country</w:t>
      </w:r>
    </w:p>
    <w:p w:rsidR="00A15488" w:rsidRPr="009B59AC" w:rsidRDefault="00A15488" w:rsidP="00A1548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483"/>
        <w:gridCol w:w="1309"/>
        <w:gridCol w:w="1560"/>
        <w:gridCol w:w="850"/>
        <w:gridCol w:w="709"/>
        <w:gridCol w:w="992"/>
      </w:tblGrid>
      <w:tr w:rsidR="00A15488" w:rsidRPr="000B7F23" w:rsidTr="006B2423"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ymptom</w:t>
            </w:r>
          </w:p>
        </w:tc>
        <w:tc>
          <w:tcPr>
            <w:tcW w:w="1483" w:type="dxa"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valence (95% CI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ever</w:t>
            </w:r>
          </w:p>
        </w:tc>
        <w:tc>
          <w:tcPr>
            <w:tcW w:w="1483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0 (77, 83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29, 4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59, 9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5 (37, 7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2 (49, 8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9 (47, 5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26, 4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3, 6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18, 5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1E9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78 (75, 81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y cough (dry or productive)</w:t>
            </w:r>
          </w:p>
        </w:tc>
        <w:tc>
          <w:tcPr>
            <w:tcW w:w="1483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8 (54, 61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6, 61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2 (32, 72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60, 81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8 (40, 75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0, 37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6 (66, 83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8, 36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625BF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7 (54, 6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A15488" w:rsidRPr="001A5B5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B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E37E79" w:rsidTr="006B2423">
        <w:tc>
          <w:tcPr>
            <w:tcW w:w="1744" w:type="dxa"/>
            <w:vMerge w:val="restart"/>
            <w:tcBorders>
              <w:top w:val="single" w:sz="18" w:space="0" w:color="auto"/>
            </w:tcBorders>
            <w:vAlign w:val="center"/>
          </w:tcPr>
          <w:p w:rsidR="00A15488" w:rsidRPr="008802D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802D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ry (non-productive) cough</w:t>
            </w:r>
          </w:p>
        </w:tc>
        <w:tc>
          <w:tcPr>
            <w:tcW w:w="1483" w:type="dxa"/>
            <w:tcBorders>
              <w:top w:val="single" w:sz="18" w:space="0" w:color="auto"/>
            </w:tcBorders>
            <w:vAlign w:val="center"/>
          </w:tcPr>
          <w:p w:rsidR="00A15488" w:rsidRPr="008802D5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2D5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auto"/>
            </w:tcBorders>
            <w:vAlign w:val="center"/>
          </w:tcPr>
          <w:p w:rsidR="00A15488" w:rsidRPr="008802D5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2D5">
              <w:rPr>
                <w:rFonts w:ascii="Arial" w:hAnsi="Arial" w:cs="Arial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54, 61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A15488" w:rsidRPr="008802D5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2D5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A15488" w:rsidRPr="008802D5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2D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6, 61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2 (32, 72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60, 81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8 (40, 7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3 (48, 89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0, 3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6 (66, 83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18" w:space="0" w:color="auto"/>
            </w:tcBorders>
            <w:vAlign w:val="center"/>
          </w:tcPr>
          <w:p w:rsidR="00A15488" w:rsidRPr="00AB15FA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15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vAlign w:val="center"/>
          </w:tcPr>
          <w:p w:rsidR="00A15488" w:rsidRPr="00AB15FA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7 (52, 62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:rsidR="00A15488" w:rsidRPr="00AB15FA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A15488" w:rsidRPr="00AB15FA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15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auto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ductive cough</w:t>
            </w:r>
          </w:p>
        </w:tc>
        <w:tc>
          <w:tcPr>
            <w:tcW w:w="1483" w:type="dxa"/>
            <w:tcBorders>
              <w:top w:val="single" w:sz="18" w:space="0" w:color="auto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auto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22, 28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5, 3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 (22, 28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yspnoea</w:t>
            </w: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8, 28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3E2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1, 22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3E2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36, 71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3E2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50, 86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3E2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3, 33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1, 18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2, 27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661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9AC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8 (29, 49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0286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F60286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661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15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3 (19, 29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</w:tcPr>
          <w:p w:rsidR="00A15488" w:rsidRPr="003A500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6661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eeze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9, 27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8, 22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9, 26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0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st pain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 (3, 10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21, 39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7, 23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AD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, (4, 10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2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emoptysis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 (1, 2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Rhinorrhoe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 (3, 6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7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20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9, 2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20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 (26, 29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:rsidR="00A15488" w:rsidRPr="00EB620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20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6, 32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20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1, 18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5 (44, 6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0B9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20, 41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A15488" w:rsidRPr="009B59AC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0B9C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</w:rPr>
              <w:t>38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5,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7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Sore throat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1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9, 12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0 (29, 52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6, 18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18, 51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0 (30, 50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6, 68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0ED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, 35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</w:rPr>
              <w:t>78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 (10, 14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5516F5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16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Myalgi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4, 18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0F4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4, 35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0F4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6, 31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0F4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4 (53, 73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0F4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9, 27)</w:t>
            </w:r>
          </w:p>
        </w:tc>
        <w:tc>
          <w:tcPr>
            <w:tcW w:w="850" w:type="dxa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0F4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DA4E19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4E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DA4E19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A4E19">
              <w:rPr>
                <w:rFonts w:ascii="Arial" w:hAnsi="Arial" w:cs="Arial"/>
                <w:b/>
                <w:bCs/>
                <w:color w:val="000000" w:themeColor="text1"/>
              </w:rPr>
              <w:t>7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 (14, 19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DA4E19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4E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DA4E19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A4E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Rigors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0A53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1D0A53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3, 23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784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0A53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1D0A53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8, 36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784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0A53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1D0A53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, 3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D0A5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D0A53">
              <w:rPr>
                <w:rFonts w:ascii="Arial" w:hAnsi="Arial" w:cs="Arial"/>
                <w:b/>
                <w:bCs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 (13, 23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1D0A5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5D3FDE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D3F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Fatigue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3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1 (27, 35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8, 40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2 (19, 68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, 27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 (5, 17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6 (66, 83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:rsidR="00A15488" w:rsidRPr="00C85511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51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184D14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84D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184D14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78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1 (27, 35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:rsidR="00A15488" w:rsidRPr="00184D14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84D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</w:tcPr>
          <w:p w:rsidR="00A15488" w:rsidRPr="00184D14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84D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Nause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 (3, 10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, 3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AC6C9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6C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AC6C9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6C9C">
              <w:rPr>
                <w:rFonts w:ascii="Arial" w:hAnsi="Arial" w:cs="Arial"/>
                <w:b/>
                <w:bCs/>
                <w:color w:val="000000" w:themeColor="text1"/>
              </w:rPr>
              <w:t>27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 (3, 10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AC6C9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6C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AC6C9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C6C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Vomiting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2, 8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3 (1, 10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6C456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6C456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C456C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 (2, 8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6C456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6C456C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Diarrhoe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8, 12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1, 4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5, 1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2, 28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6, 1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 (8, 35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E77FB8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77F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E77FB8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7FB8">
              <w:rPr>
                <w:rFonts w:ascii="Arial" w:hAnsi="Arial" w:cs="Arial"/>
                <w:b/>
                <w:bCs/>
                <w:color w:val="000000" w:themeColor="text1"/>
              </w:rPr>
              <w:t>93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 (8, 12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E77FB8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77F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E77FB8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77F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B7F23">
              <w:rPr>
                <w:rFonts w:ascii="Arial" w:hAnsi="Arial" w:cs="Arial"/>
                <w:b/>
                <w:bCs/>
                <w:color w:val="000000" w:themeColor="text1"/>
              </w:rPr>
              <w:t>Abdominal pain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1, 18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 (3, 13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25230D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30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25230D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30D">
              <w:rPr>
                <w:rFonts w:ascii="Arial" w:hAnsi="Arial" w:cs="Arial"/>
                <w:b/>
                <w:bCs/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25230D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30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25230D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30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Headache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9, 12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07E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1, 26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B07E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 (43, 46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:rsidR="00A15488" w:rsidRPr="00FB07E9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620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, 2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6, 6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DC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4 (2, 12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9, 53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500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</w:rPr>
              <w:t>65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7</w:t>
            </w: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</w:rPr>
              <w:t>Hypogeusi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6 (3, 10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5F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83 (44, 97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5F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 (1, 8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 w:val="restart"/>
            <w:tcBorders>
              <w:top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Hyposmia</w:t>
            </w:r>
          </w:p>
        </w:tc>
        <w:tc>
          <w:tcPr>
            <w:tcW w:w="1483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7 (4, 10)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61, 100)</w:t>
            </w:r>
          </w:p>
        </w:tc>
        <w:tc>
          <w:tcPr>
            <w:tcW w:w="850" w:type="dxa"/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:rsidR="00A15488" w:rsidRDefault="00A15488" w:rsidP="006B242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15488" w:rsidRPr="009B59AC" w:rsidTr="006B2423">
        <w:tc>
          <w:tcPr>
            <w:tcW w:w="1744" w:type="dxa"/>
            <w:vMerge/>
            <w:tcBorders>
              <w:bottom w:val="single" w:sz="18" w:space="0" w:color="000000"/>
            </w:tcBorders>
            <w:vAlign w:val="center"/>
          </w:tcPr>
          <w:p w:rsidR="00A15488" w:rsidRPr="000B7F23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83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 (4, 55)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vAlign w:val="center"/>
          </w:tcPr>
          <w:p w:rsidR="00A15488" w:rsidRPr="00687ED7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87E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 w:rsidR="00A15488" w:rsidRPr="00041F60" w:rsidRDefault="00A15488" w:rsidP="006B2423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41F6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A15488" w:rsidRPr="009B59AC" w:rsidRDefault="00A15488" w:rsidP="00A15488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15488" w:rsidRPr="009B59AC" w:rsidRDefault="00A15488" w:rsidP="00A15488">
      <w:pPr>
        <w:rPr>
          <w:rFonts w:ascii="Arial" w:hAnsi="Arial" w:cs="Arial"/>
          <w:sz w:val="20"/>
          <w:szCs w:val="20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B6E40"/>
    <w:multiLevelType w:val="hybridMultilevel"/>
    <w:tmpl w:val="AD6EC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488"/>
    <w:rsid w:val="00114D06"/>
    <w:rsid w:val="00A15488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88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4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548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154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4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88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154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54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5488"/>
    <w:rPr>
      <w:color w:val="954F72"/>
      <w:u w:val="single"/>
    </w:rPr>
  </w:style>
  <w:style w:type="paragraph" w:customStyle="1" w:styleId="msonormal0">
    <w:name w:val="msonormal"/>
    <w:basedOn w:val="Normal"/>
    <w:rsid w:val="00A154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488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4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548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A154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4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488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154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54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5488"/>
    <w:rPr>
      <w:color w:val="954F72"/>
      <w:u w:val="single"/>
    </w:rPr>
  </w:style>
  <w:style w:type="paragraph" w:customStyle="1" w:styleId="msonormal0">
    <w:name w:val="msonormal"/>
    <w:basedOn w:val="Normal"/>
    <w:rsid w:val="00A154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08:00Z</dcterms:created>
  <dcterms:modified xsi:type="dcterms:W3CDTF">2020-06-06T16:08:00Z</dcterms:modified>
</cp:coreProperties>
</file>